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EFE6F" w14:textId="614366A4" w:rsidR="008D35FD" w:rsidRDefault="008D35FD" w:rsidP="00873FDB">
      <w:pPr>
        <w:pStyle w:val="HTMLconformatoprevio"/>
        <w:shd w:val="clear" w:color="auto" w:fill="FFFFFF"/>
        <w:jc w:val="center"/>
        <w:rPr>
          <w:rFonts w:asciiTheme="minorHAnsi" w:hAnsiTheme="minorHAnsi" w:cstheme="minorHAnsi"/>
          <w:color w:val="000000"/>
          <w:sz w:val="24"/>
          <w:szCs w:val="24"/>
          <w:lang w:val="en-GB"/>
        </w:rPr>
      </w:pPr>
    </w:p>
    <w:p w14:paraId="71C57FFC" w14:textId="77777777" w:rsidR="008A5CCB" w:rsidRPr="00873FDB" w:rsidRDefault="008A5CCB" w:rsidP="00873FDB">
      <w:pPr>
        <w:pStyle w:val="HTMLconformatoprevio"/>
        <w:shd w:val="clear" w:color="auto" w:fill="FFFFFF"/>
        <w:jc w:val="center"/>
        <w:rPr>
          <w:rFonts w:asciiTheme="minorHAnsi" w:hAnsiTheme="minorHAnsi" w:cstheme="minorHAnsi"/>
          <w:color w:val="000000"/>
          <w:sz w:val="24"/>
          <w:szCs w:val="24"/>
          <w:lang w:val="en-GB"/>
        </w:rPr>
      </w:pPr>
    </w:p>
    <w:p w14:paraId="46F3DE43" w14:textId="77777777" w:rsidR="008D35FD" w:rsidRPr="00873FDB" w:rsidRDefault="008D35FD" w:rsidP="00873FDB">
      <w:pPr>
        <w:jc w:val="center"/>
      </w:pPr>
      <w:r w:rsidRPr="00873FDB">
        <w:rPr>
          <w:noProof/>
        </w:rPr>
        <w:drawing>
          <wp:inline distT="0" distB="0" distL="0" distR="0" wp14:anchorId="0E9FD19C" wp14:editId="6597B162">
            <wp:extent cx="4778779" cy="2543205"/>
            <wp:effectExtent l="0" t="0" r="3175" b="0"/>
            <wp:docPr id="11" name="Imagen 1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Gráfico, Gráfico de líneas&#10;&#10;Descripción generada automá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5" b="30393"/>
                    <a:stretch/>
                  </pic:blipFill>
                  <pic:spPr bwMode="auto">
                    <a:xfrm>
                      <a:off x="0" y="0"/>
                      <a:ext cx="4791148" cy="2549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28696" w14:textId="0F2AE5B8" w:rsidR="008D35FD" w:rsidRPr="00873FDB" w:rsidRDefault="008D35FD" w:rsidP="00873FDB">
      <w:pPr>
        <w:pStyle w:val="HTMLconformatoprevio"/>
        <w:shd w:val="clear" w:color="auto" w:fill="FFFFFF"/>
        <w:jc w:val="center"/>
        <w:rPr>
          <w:rFonts w:asciiTheme="minorHAnsi" w:hAnsiTheme="minorHAnsi" w:cstheme="minorHAnsi"/>
          <w:sz w:val="24"/>
          <w:szCs w:val="24"/>
          <w:lang w:val="en-GB"/>
        </w:rPr>
      </w:pPr>
      <w:r w:rsidRPr="00873FDB">
        <w:rPr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D0F643" wp14:editId="2959379D">
                <wp:simplePos x="0" y="0"/>
                <wp:positionH relativeFrom="margin">
                  <wp:align>right</wp:align>
                </wp:positionH>
                <wp:positionV relativeFrom="paragraph">
                  <wp:posOffset>696653</wp:posOffset>
                </wp:positionV>
                <wp:extent cx="1510018" cy="602673"/>
                <wp:effectExtent l="0" t="0" r="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0018" cy="60267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F7BE2" w14:textId="409D963D" w:rsidR="008D35FD" w:rsidRDefault="008D35FD" w:rsidP="008D35F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DA61A0">
                              <w:rPr>
                                <w:sz w:val="28"/>
                                <w:szCs w:val="28"/>
                              </w:rPr>
                              <w:t>R</w:t>
                            </w:r>
                            <w:r w:rsidRPr="00DA61A0"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  <w:r w:rsidRPr="00DA61A0">
                              <w:rPr>
                                <w:sz w:val="28"/>
                                <w:szCs w:val="28"/>
                              </w:rPr>
                              <w:t>= 0.9987</w:t>
                            </w:r>
                          </w:p>
                          <w:p w14:paraId="78997028" w14:textId="64D39302" w:rsidR="00ED52C6" w:rsidRPr="00DA61A0" w:rsidRDefault="007E2222" w:rsidP="008D35F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y=-3.43x+33.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D0F64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67.7pt;margin-top:54.85pt;width:118.9pt;height:47.4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" filled="f" stroked="f">
                <v:textbox>
                  <w:txbxContent>
                    <w:p w14:paraId="2C1F7BE2" w14:textId="409D963D" w:rsidR="008D35FD" w:rsidRDefault="008D35FD" w:rsidP="008D35FD">
                      <w:pPr>
                        <w:rPr>
                          <w:sz w:val="28"/>
                          <w:szCs w:val="28"/>
                        </w:rPr>
                      </w:pPr>
                      <w:r w:rsidRPr="00DA61A0">
                        <w:rPr>
                          <w:sz w:val="28"/>
                          <w:szCs w:val="28"/>
                        </w:rPr>
                        <w:t>R</w:t>
                      </w:r>
                      <w:r w:rsidRPr="00DA61A0">
                        <w:rPr>
                          <w:sz w:val="28"/>
                          <w:szCs w:val="28"/>
                          <w:vertAlign w:val="superscript"/>
                        </w:rPr>
                        <w:t>2</w:t>
                      </w:r>
                      <w:r w:rsidRPr="00DA61A0">
                        <w:rPr>
                          <w:sz w:val="28"/>
                          <w:szCs w:val="28"/>
                        </w:rPr>
                        <w:t>= 0.9987</w:t>
                      </w:r>
                    </w:p>
                    <w:p w14:paraId="78997028" w14:textId="64D39302" w:rsidR="00ED52C6" w:rsidRPr="00DA61A0" w:rsidRDefault="007E2222" w:rsidP="008D35FD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y=-3.43x+33.1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73FDB">
        <w:rPr>
          <w:rFonts w:asciiTheme="minorHAnsi" w:hAnsiTheme="minorHAnsi" w:cstheme="minorHAnsi"/>
          <w:noProof/>
          <w:sz w:val="24"/>
          <w:szCs w:val="24"/>
          <w:lang w:val="en-GB"/>
        </w:rPr>
        <w:drawing>
          <wp:inline distT="0" distB="0" distL="0" distR="0" wp14:anchorId="530EB15C" wp14:editId="305B0058">
            <wp:extent cx="4850091" cy="3678382"/>
            <wp:effectExtent l="0" t="0" r="8255" b="0"/>
            <wp:docPr id="12" name="Imagen 1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Gráfico, Gráfico de líneas&#10;&#10;Descripción generada automá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2" b="2490"/>
                    <a:stretch/>
                  </pic:blipFill>
                  <pic:spPr bwMode="auto">
                    <a:xfrm>
                      <a:off x="0" y="0"/>
                      <a:ext cx="4873522" cy="3696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1DE97" w14:textId="77777777" w:rsidR="008D35FD" w:rsidRPr="00873FDB" w:rsidRDefault="008D35FD" w:rsidP="00873FDB">
      <w:pPr>
        <w:pStyle w:val="HTMLconformatoprevio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GB"/>
        </w:rPr>
      </w:pPr>
    </w:p>
    <w:p w14:paraId="08FC9CC7" w14:textId="131BFEFE" w:rsidR="009C7698" w:rsidRDefault="008D35FD" w:rsidP="009C7698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 Fig 1</w:t>
      </w:r>
      <w:r w:rsidRPr="00873FD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E574A">
        <w:rPr>
          <w:rFonts w:ascii="Times New Roman" w:hAnsi="Times New Roman" w:cs="Times New Roman"/>
          <w:sz w:val="24"/>
          <w:szCs w:val="24"/>
          <w:lang w:val="en-GB"/>
        </w:rPr>
        <w:t xml:space="preserve">Top panel: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ample of GAPDH standard </w:t>
      </w:r>
      <w:proofErr w:type="gramStart"/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>10 fold</w:t>
      </w:r>
      <w:proofErr w:type="gramEnd"/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 curves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from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ninfected </w:t>
      </w:r>
      <w:r w:rsidR="002A3EE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roliferating 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>SE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NA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hown in top graph. Each duplicate GAPDH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 shown in three different green tones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long with a water blank control (blue) that shows no signal</w:t>
      </w:r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is </w:t>
      </w:r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>plot of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luorescent</w:t>
      </w:r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tensity (y) versus </w:t>
      </w:r>
      <w:proofErr w:type="spellStart"/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x)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5813C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ottom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anel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graph shows corresponding linear regression and R</w:t>
      </w:r>
      <w:r w:rsidRPr="00873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 from these serial </w:t>
      </w:r>
      <w:proofErr w:type="gramStart"/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>10 fold</w:t>
      </w:r>
      <w:proofErr w:type="gramEnd"/>
      <w:r w:rsidR="00C543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s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RNA.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Plot shows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y)</w:t>
      </w:r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>versus</w:t>
      </w:r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og</w:t>
      </w:r>
      <w:r w:rsidR="009C7698" w:rsidRPr="001D7F63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0</w:t>
      </w:r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NA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mount</w:t>
      </w:r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E7437D">
        <w:rPr>
          <w:rFonts w:ascii="Times New Roman" w:hAnsi="Times New Roman" w:cs="Times New Roman"/>
          <w:color w:val="000000"/>
          <w:sz w:val="24"/>
          <w:szCs w:val="24"/>
          <w:lang w:val="en-GB"/>
        </w:rPr>
        <w:t>x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C769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used to calculate GAPDH</w:t>
      </w:r>
      <w:r w:rsidR="001D7F6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NA in experimental samples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. Total RNA input for th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ese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ndard RT-qPCR </w:t>
      </w:r>
      <w:r w:rsidR="00AE574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="00AE574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E574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ere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000pg, 100pg and 10pg. </w:t>
      </w:r>
    </w:p>
    <w:p w14:paraId="26E8D4C5" w14:textId="70A1C482" w:rsidR="008D35FD" w:rsidRPr="009C7698" w:rsidRDefault="008D35FD" w:rsidP="009C7698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839B8">
        <w:rPr>
          <w:lang w:val="en-US"/>
        </w:rPr>
        <w:br w:type="page"/>
      </w:r>
    </w:p>
    <w:p w14:paraId="4D373E8A" w14:textId="40CBE1A8" w:rsidR="008D35FD" w:rsidRDefault="008D35FD" w:rsidP="00873FDB">
      <w:pPr>
        <w:jc w:val="center"/>
      </w:pPr>
    </w:p>
    <w:p w14:paraId="689CAE4A" w14:textId="77777777" w:rsidR="008A5CCB" w:rsidRPr="00873FDB" w:rsidRDefault="008A5CCB" w:rsidP="00873FDB">
      <w:pPr>
        <w:jc w:val="center"/>
      </w:pPr>
    </w:p>
    <w:p w14:paraId="5B671E14" w14:textId="06337723" w:rsidR="008D35FD" w:rsidRPr="00873FDB" w:rsidRDefault="00D839B8" w:rsidP="00873FDB">
      <w:pPr>
        <w:jc w:val="center"/>
      </w:pPr>
      <w:r w:rsidRPr="00873FD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F6E3F05" wp14:editId="5FD56B07">
                <wp:simplePos x="0" y="0"/>
                <wp:positionH relativeFrom="margin">
                  <wp:align>right</wp:align>
                </wp:positionH>
                <wp:positionV relativeFrom="paragraph">
                  <wp:posOffset>3479280</wp:posOffset>
                </wp:positionV>
                <wp:extent cx="1510018" cy="602673"/>
                <wp:effectExtent l="0" t="0" r="0" b="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0018" cy="60267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C84A6" w14:textId="0932C1FF" w:rsidR="00D839B8" w:rsidRDefault="00D839B8" w:rsidP="00D839B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DA61A0">
                              <w:rPr>
                                <w:sz w:val="28"/>
                                <w:szCs w:val="28"/>
                              </w:rPr>
                              <w:t>R</w:t>
                            </w:r>
                            <w:r w:rsidRPr="00DA61A0"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  <w:r w:rsidRPr="00DA61A0">
                              <w:rPr>
                                <w:sz w:val="28"/>
                                <w:szCs w:val="28"/>
                              </w:rPr>
                              <w:t>= 0.99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93</w:t>
                            </w:r>
                          </w:p>
                          <w:p w14:paraId="6659BBB4" w14:textId="47838372" w:rsidR="00D839B8" w:rsidRPr="00DA61A0" w:rsidRDefault="00D839B8" w:rsidP="00D839B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y=-3.47x+30.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E3F05" id="_x0000_s1027" type="#_x0000_t202" style="position:absolute;left:0;text-align:left;margin-left:67.7pt;margin-top:273.95pt;width:118.9pt;height:47.4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" filled="f" stroked="f">
                <v:textbox>
                  <w:txbxContent>
                    <w:p w14:paraId="465C84A6" w14:textId="0932C1FF" w:rsidR="00D839B8" w:rsidRDefault="00D839B8" w:rsidP="00D839B8">
                      <w:pPr>
                        <w:rPr>
                          <w:sz w:val="28"/>
                          <w:szCs w:val="28"/>
                        </w:rPr>
                      </w:pPr>
                      <w:r w:rsidRPr="00DA61A0">
                        <w:rPr>
                          <w:sz w:val="28"/>
                          <w:szCs w:val="28"/>
                        </w:rPr>
                        <w:t>R</w:t>
                      </w:r>
                      <w:r w:rsidRPr="00DA61A0">
                        <w:rPr>
                          <w:sz w:val="28"/>
                          <w:szCs w:val="28"/>
                          <w:vertAlign w:val="superscript"/>
                        </w:rPr>
                        <w:t>2</w:t>
                      </w:r>
                      <w:r w:rsidRPr="00DA61A0">
                        <w:rPr>
                          <w:sz w:val="28"/>
                          <w:szCs w:val="28"/>
                        </w:rPr>
                        <w:t>= 0.99</w:t>
                      </w:r>
                      <w:r>
                        <w:rPr>
                          <w:sz w:val="28"/>
                          <w:szCs w:val="28"/>
                        </w:rPr>
                        <w:t>93</w:t>
                      </w:r>
                    </w:p>
                    <w:p w14:paraId="6659BBB4" w14:textId="47838372" w:rsidR="00D839B8" w:rsidRPr="00DA61A0" w:rsidRDefault="00D839B8" w:rsidP="00D839B8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y=-3.47x+30.9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35FD" w:rsidRPr="00873FDB">
        <w:rPr>
          <w:noProof/>
        </w:rPr>
        <w:drawing>
          <wp:inline distT="0" distB="0" distL="0" distR="0" wp14:anchorId="085F72AB" wp14:editId="203F0A1B">
            <wp:extent cx="4476167" cy="2930236"/>
            <wp:effectExtent l="0" t="0" r="635" b="3810"/>
            <wp:docPr id="13" name="Imagen 1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Gráfico, Gráfico de líneas&#10;&#10;Descripción generada automá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1" b="14742"/>
                    <a:stretch/>
                  </pic:blipFill>
                  <pic:spPr bwMode="auto">
                    <a:xfrm>
                      <a:off x="0" y="0"/>
                      <a:ext cx="4489961" cy="2939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D35FD" w:rsidRPr="00873FDB">
        <w:rPr>
          <w:noProof/>
        </w:rPr>
        <w:drawing>
          <wp:inline distT="0" distB="0" distL="0" distR="0" wp14:anchorId="40206C65" wp14:editId="1649626C">
            <wp:extent cx="4551069" cy="3457575"/>
            <wp:effectExtent l="0" t="0" r="1905" b="0"/>
            <wp:docPr id="14" name="Imagen 1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Gráfico, Gráfico de líneas&#10;&#10;Descripción generada automá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4" b="2576"/>
                    <a:stretch/>
                  </pic:blipFill>
                  <pic:spPr bwMode="auto">
                    <a:xfrm>
                      <a:off x="0" y="0"/>
                      <a:ext cx="4563155" cy="3466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9DF54" w14:textId="77777777" w:rsidR="008D35FD" w:rsidRPr="00873FDB" w:rsidRDefault="008D35FD" w:rsidP="00873FDB">
      <w:pPr>
        <w:pStyle w:val="HTMLconformatoprevio"/>
        <w:shd w:val="clear" w:color="auto" w:fill="FFFFFF"/>
        <w:jc w:val="both"/>
        <w:rPr>
          <w:rFonts w:asciiTheme="minorHAnsi" w:hAnsiTheme="minorHAnsi" w:cstheme="minorHAnsi"/>
          <w:color w:val="000000"/>
          <w:sz w:val="24"/>
          <w:szCs w:val="24"/>
          <w:lang w:val="en-GB"/>
        </w:rPr>
      </w:pPr>
    </w:p>
    <w:p w14:paraId="15F948E0" w14:textId="17CEA57E" w:rsidR="008D35FD" w:rsidRDefault="008D35FD" w:rsidP="00873FD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 Fig 2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8D2EBA">
        <w:rPr>
          <w:rFonts w:ascii="Times New Roman" w:hAnsi="Times New Roman" w:cs="Times New Roman"/>
          <w:sz w:val="24"/>
          <w:szCs w:val="24"/>
          <w:lang w:val="en-GB"/>
        </w:rPr>
        <w:t xml:space="preserve">Top panel: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ample of 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SV-40 Tag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ndard </w:t>
      </w:r>
      <w:proofErr w:type="gramStart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10 fold</w:t>
      </w:r>
      <w:proofErr w:type="gramEnd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 curves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15A0D" w:rsidRPr="005813C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1000pg, 100pg and 10pg of RNA from a representative infected </w:t>
      </w:r>
      <w:r w:rsidR="00415A0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liferating </w:t>
      </w:r>
      <w:r w:rsidR="00415A0D" w:rsidRPr="005813C1">
        <w:rPr>
          <w:rFonts w:ascii="Times New Roman" w:hAnsi="Times New Roman" w:cs="Times New Roman"/>
          <w:color w:val="000000"/>
          <w:sz w:val="24"/>
          <w:szCs w:val="24"/>
          <w:lang w:val="en-US"/>
        </w:rPr>
        <w:t>SEP sample with load normalized by GAPDH)</w:t>
      </w:r>
      <w:r w:rsidR="00415A0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Each sample dilution 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(green)</w:t>
      </w:r>
      <w:r w:rsidR="00415A0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as run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along with a water blank control (blue) that shows no signal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this plot of fluorescent intensity (y) versus </w:t>
      </w:r>
      <w:proofErr w:type="spellStart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x).</w:t>
      </w:r>
      <w:r w:rsidR="005813C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ottom 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anel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graph shows corresponding linear regression and R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value from these serial </w:t>
      </w:r>
      <w:proofErr w:type="gramStart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10 fold</w:t>
      </w:r>
      <w:proofErr w:type="gramEnd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ilutions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RNA.</w:t>
      </w:r>
      <w:r w:rsidR="008D2EBA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lot shows </w:t>
      </w:r>
      <w:proofErr w:type="spellStart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y) versus Log</w:t>
      </w:r>
      <w:r w:rsidR="008D2EBA" w:rsidRPr="001D7F63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0</w:t>
      </w:r>
      <w:r w:rsidR="008D2EB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NA amount (x)</w:t>
      </w:r>
      <w:r w:rsidR="00415A0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is same procedure was performed for every primer pair to ensure the RNA quantity loaded in the RT-PCRs reactions gave the </w:t>
      </w:r>
      <w:proofErr w:type="spellStart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ue linear range.</w:t>
      </w:r>
    </w:p>
    <w:p w14:paraId="3026F169" w14:textId="2C93BCB3" w:rsidR="008D35FD" w:rsidRPr="008A5CCB" w:rsidRDefault="008D35FD" w:rsidP="008A5CC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5E24D64" w14:textId="77777777" w:rsidR="008A5CCB" w:rsidRDefault="008A5CCB" w:rsidP="00873FDB">
      <w:pPr>
        <w:jc w:val="center"/>
      </w:pPr>
    </w:p>
    <w:p w14:paraId="4B582C40" w14:textId="77777777" w:rsidR="008A5CCB" w:rsidRDefault="008A5CCB" w:rsidP="00873FDB">
      <w:pPr>
        <w:jc w:val="center"/>
      </w:pPr>
    </w:p>
    <w:p w14:paraId="5BDC1B37" w14:textId="77777777" w:rsidR="008A5CCB" w:rsidRDefault="008A5CCB" w:rsidP="00873FDB">
      <w:pPr>
        <w:jc w:val="center"/>
      </w:pPr>
    </w:p>
    <w:p w14:paraId="5AC8B7E3" w14:textId="77777777" w:rsidR="008A5CCB" w:rsidRDefault="008A5CCB" w:rsidP="00873FDB">
      <w:pPr>
        <w:jc w:val="center"/>
      </w:pPr>
    </w:p>
    <w:p w14:paraId="610816C5" w14:textId="260CF967" w:rsidR="008D35FD" w:rsidRPr="00873FDB" w:rsidRDefault="008D35FD" w:rsidP="00873FDB">
      <w:pPr>
        <w:jc w:val="center"/>
      </w:pPr>
      <w:r w:rsidRPr="00873FDB">
        <w:rPr>
          <w:noProof/>
        </w:rPr>
        <w:drawing>
          <wp:inline distT="0" distB="0" distL="0" distR="0" wp14:anchorId="75977119" wp14:editId="7273C076">
            <wp:extent cx="5047845" cy="3308103"/>
            <wp:effectExtent l="0" t="0" r="635" b="6985"/>
            <wp:docPr id="18" name="Imagen 18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 descr="Gráfico, Gráfico de líneas&#10;&#10;Descripción generada automá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3" b="14187"/>
                    <a:stretch/>
                  </pic:blipFill>
                  <pic:spPr bwMode="auto">
                    <a:xfrm>
                      <a:off x="0" y="0"/>
                      <a:ext cx="5077894" cy="3327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E644D" w14:textId="77777777" w:rsidR="008D35FD" w:rsidRPr="00873FDB" w:rsidRDefault="008D35FD" w:rsidP="00873FDB">
      <w:pPr>
        <w:jc w:val="center"/>
      </w:pPr>
    </w:p>
    <w:p w14:paraId="318B5297" w14:textId="77777777" w:rsidR="008A5CCB" w:rsidRDefault="008D35FD" w:rsidP="008A5CC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 Fig 3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0731E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xample of </w:t>
      </w:r>
      <w:proofErr w:type="spellStart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PrP</w:t>
      </w:r>
      <w:proofErr w:type="spellEnd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T-qPCR melting peaks analysis show</w:t>
      </w:r>
      <w:r w:rsidR="005F06F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o spurious peaks other than the single</w:t>
      </w:r>
      <w:r w:rsidR="005F06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ne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F77A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f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RT-qPCR products. </w:t>
      </w:r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proofErr w:type="spellStart"/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>dF</w:t>
      </w:r>
      <w:proofErr w:type="spellEnd"/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>/dT</w:t>
      </w:r>
      <w:r w:rsidR="00BD7E2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50777">
        <w:rPr>
          <w:rFonts w:ascii="Times New Roman" w:hAnsi="Times New Roman" w:cs="Times New Roman"/>
          <w:color w:val="000000"/>
          <w:sz w:val="24"/>
          <w:szCs w:val="24"/>
          <w:lang w:val="en-GB"/>
        </w:rPr>
        <w:t>(y)</w:t>
      </w:r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ersus temperature</w:t>
      </w:r>
      <w:r w:rsidR="0045077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</w:t>
      </w:r>
      <w:proofErr w:type="spellStart"/>
      <w:r w:rsidR="00450777" w:rsidRPr="0045077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o</w:t>
      </w:r>
      <w:r w:rsidR="00450777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proofErr w:type="spellEnd"/>
      <w:r w:rsidR="0045077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x)</w:t>
      </w:r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as plotted</w:t>
      </w:r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where </w:t>
      </w:r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proofErr w:type="spellStart"/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>dF</w:t>
      </w:r>
      <w:proofErr w:type="spellEnd"/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/dT </w:t>
      </w:r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>is t</w:t>
      </w:r>
      <w:r w:rsidR="00987A88" w:rsidRP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e derivative of the function fluorescence vs. </w:t>
      </w:r>
      <w:r w:rsidR="00987A88">
        <w:rPr>
          <w:rFonts w:ascii="Times New Roman" w:hAnsi="Times New Roman" w:cs="Times New Roman"/>
          <w:color w:val="000000"/>
          <w:sz w:val="24"/>
          <w:szCs w:val="24"/>
          <w:lang w:val="en-GB"/>
        </w:rPr>
        <w:t>temperature</w:t>
      </w:r>
      <w:r w:rsidR="009963F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9963F1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ach sample (green for proliferating, red/black for arrested) </w:t>
      </w:r>
      <w:r w:rsidR="005F06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s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done in duplicate with two water blank controls (blue). Melting peaks were the same for all primer</w:t>
      </w:r>
      <w:r w:rsidR="005F06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airs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infected and uninfected cells.</w:t>
      </w:r>
    </w:p>
    <w:p w14:paraId="2865313F" w14:textId="77777777" w:rsidR="008A5CCB" w:rsidRDefault="008A5CCB">
      <w:pPr>
        <w:spacing w:after="160" w:line="259" w:lineRule="auto"/>
        <w:rPr>
          <w:color w:val="000000"/>
          <w:lang w:val="en-GB" w:eastAsia="es-ES"/>
        </w:rPr>
      </w:pPr>
      <w:r>
        <w:rPr>
          <w:color w:val="000000"/>
          <w:lang w:val="en-GB"/>
        </w:rPr>
        <w:br w:type="page"/>
      </w:r>
    </w:p>
    <w:p w14:paraId="3AECC29E" w14:textId="77777777" w:rsidR="008A5CCB" w:rsidRDefault="008A5CCB" w:rsidP="008A5CC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E0DCF28" w14:textId="77777777" w:rsidR="008A5CCB" w:rsidRDefault="008A5CCB" w:rsidP="008A5CC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3232149" w14:textId="27F2F0D4" w:rsidR="008D35FD" w:rsidRPr="008A5CCB" w:rsidRDefault="008D35FD" w:rsidP="008A5CC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cstheme="minorHAnsi"/>
          <w:noProof/>
          <w:color w:val="000000"/>
          <w:lang w:val="en-GB"/>
        </w:rPr>
        <w:drawing>
          <wp:inline distT="0" distB="0" distL="0" distR="0" wp14:anchorId="5B637AB7" wp14:editId="452A67E0">
            <wp:extent cx="4949410" cy="3224012"/>
            <wp:effectExtent l="0" t="0" r="3810" b="0"/>
            <wp:docPr id="10" name="Imagen 10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Gráfico, Gráfico de líneas&#10;&#10;Descripción generada automá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2" b="14964"/>
                    <a:stretch/>
                  </pic:blipFill>
                  <pic:spPr bwMode="auto">
                    <a:xfrm>
                      <a:off x="0" y="0"/>
                      <a:ext cx="4970802" cy="3237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0CE8D" w14:textId="77777777" w:rsidR="008D35FD" w:rsidRPr="00873FDB" w:rsidRDefault="008D35FD" w:rsidP="00873FDB">
      <w:pPr>
        <w:jc w:val="center"/>
        <w:rPr>
          <w:lang w:val="en-GB"/>
        </w:rPr>
      </w:pPr>
    </w:p>
    <w:p w14:paraId="60C0D9AD" w14:textId="5DF7C615" w:rsidR="008D35FD" w:rsidRPr="00873FDB" w:rsidRDefault="008D35FD" w:rsidP="00873FDB">
      <w:pPr>
        <w:pStyle w:val="HTMLconformatoprevio"/>
        <w:shd w:val="clear" w:color="auto" w:fill="FFFFFF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 Fig 4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>Fluorescence s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ignal intensity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y)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ersus cycle number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x)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 plotted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>. The samples are n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egative control HEK cells without Tag (green) and positive HEK Tag+ cells (red)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Only </w:t>
      </w:r>
      <w:r w:rsidR="003A0905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Tag + cells</w:t>
      </w:r>
      <w:r w:rsidR="003A0905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how a positive signal 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SV-40 Tag amplification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. The RNA load for these reactions was 1000pg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a water blank control (blue) was run at the same time.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sz w:val="24"/>
          <w:szCs w:val="24"/>
          <w:lang w:val="en-GB"/>
        </w:rPr>
        <w:t xml:space="preserve">Early passage HEK Tag - and Tag + cells were a gift of </w:t>
      </w:r>
      <w:r w:rsidRPr="00873FD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n Edwards and Daniel </w:t>
      </w:r>
      <w:proofErr w:type="spellStart"/>
      <w:r w:rsidRPr="00873FD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Maio</w:t>
      </w:r>
      <w:proofErr w:type="spellEnd"/>
      <w:r w:rsidRPr="00873FDB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</w:p>
    <w:p w14:paraId="616BB59C" w14:textId="77777777" w:rsidR="008D35FD" w:rsidRPr="00873FDB" w:rsidRDefault="008D35FD" w:rsidP="00873FDB">
      <w:pPr>
        <w:rPr>
          <w:lang w:val="en-GB"/>
        </w:rPr>
      </w:pPr>
      <w:r w:rsidRPr="00873FDB">
        <w:rPr>
          <w:lang w:val="en-GB"/>
        </w:rPr>
        <w:br w:type="page"/>
      </w:r>
    </w:p>
    <w:p w14:paraId="7C2313DC" w14:textId="77777777" w:rsidR="008D35FD" w:rsidRPr="00873FDB" w:rsidRDefault="008D35FD" w:rsidP="00873FDB">
      <w:pPr>
        <w:rPr>
          <w:lang w:val="en-GB"/>
        </w:rPr>
      </w:pPr>
    </w:p>
    <w:p w14:paraId="68BDD83B" w14:textId="77777777" w:rsidR="008D35FD" w:rsidRPr="00873FDB" w:rsidRDefault="008D35FD" w:rsidP="00873FDB">
      <w:pPr>
        <w:rPr>
          <w:lang w:val="en-GB"/>
        </w:rPr>
      </w:pPr>
    </w:p>
    <w:p w14:paraId="561D2C45" w14:textId="77777777" w:rsidR="008D35FD" w:rsidRPr="00873FDB" w:rsidRDefault="008D35FD" w:rsidP="00873FDB">
      <w:pPr>
        <w:pStyle w:val="HTMLconformatoprevio"/>
        <w:shd w:val="clear" w:color="auto" w:fill="FFFFFF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drawing>
          <wp:inline distT="0" distB="0" distL="0" distR="0" wp14:anchorId="2FE8BE4F" wp14:editId="70458C6B">
            <wp:extent cx="5132070" cy="3105150"/>
            <wp:effectExtent l="0" t="0" r="0" b="0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" b="20941"/>
                    <a:stretch/>
                  </pic:blipFill>
                  <pic:spPr bwMode="auto">
                    <a:xfrm>
                      <a:off x="0" y="0"/>
                      <a:ext cx="5145238" cy="3113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82EEE" w14:textId="77777777" w:rsidR="008D35FD" w:rsidRPr="00873FDB" w:rsidRDefault="008D35FD" w:rsidP="00873FDB">
      <w:pPr>
        <w:pStyle w:val="HTMLconformatoprevio"/>
        <w:shd w:val="clear" w:color="auto" w:fill="FFFFFF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2847DBEF" w14:textId="0B044EC8" w:rsidR="008D35FD" w:rsidRPr="009B5C10" w:rsidRDefault="008D35FD" w:rsidP="00873FDB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73FD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 Fig 5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>Fluorescence s</w:t>
      </w:r>
      <w:r w:rsidR="00EC262C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ignal intensity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y)</w:t>
      </w:r>
      <w:r w:rsidR="00EC262C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ersus cycle number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x</w:t>
      </w:r>
      <w:r w:rsidR="00EC262C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B5C10" w:rsidRP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9B5C10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is plotted</w:t>
      </w:r>
      <w:r w:rsid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>. The samples are</w:t>
      </w:r>
      <w:r w:rsid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ormal</w:t>
      </w:r>
      <w:r w:rsidR="009B5C10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green) and infected (red</w:t>
      </w:r>
      <w:r w:rsidR="004E654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4E654F" w:rsidRPr="004E654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E654F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SEP proliferating RNA</w:t>
      </w:r>
      <w:r w:rsid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9B5C10" w:rsidRP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9B5C10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GAPDH RT/qPCR curves</w:t>
      </w:r>
      <w:r w:rsidR="009B5C1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rom both samples</w:t>
      </w:r>
      <w:r w:rsidR="009B5C10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t 1000pg and 100pg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howed comparable curves</w:t>
      </w:r>
      <w:r w:rsidR="00A92BA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ith no significant differences between them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853CD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proofErr w:type="spellStart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Cq</w:t>
      </w:r>
      <w:proofErr w:type="spellEnd"/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values </w:t>
      </w:r>
      <w:r w:rsidR="003A0905">
        <w:rPr>
          <w:rFonts w:ascii="Times New Roman" w:hAnsi="Times New Roman" w:cs="Times New Roman"/>
          <w:color w:val="000000"/>
          <w:sz w:val="24"/>
          <w:szCs w:val="24"/>
          <w:lang w:val="en-GB"/>
        </w:rPr>
        <w:t>were</w:t>
      </w:r>
      <w:r w:rsidR="00D853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6.1 and 26.8 </w:t>
      </w:r>
      <w:r w:rsidR="00CC0C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spectively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100pg input, 22.47 and </w:t>
      </w:r>
      <w:r w:rsidR="00C638F6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2.5 </w:t>
      </w:r>
      <w:r w:rsidR="00CC0C7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spectively </w:t>
      </w:r>
      <w:r w:rsidR="00C638F6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1000pg input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873FDB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water blank control </w:t>
      </w:r>
      <w:r w:rsidR="00C638F6"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wa</w:t>
      </w:r>
      <w:r w:rsidRPr="00873FDB">
        <w:rPr>
          <w:rFonts w:ascii="Times New Roman" w:hAnsi="Times New Roman" w:cs="Times New Roman"/>
          <w:color w:val="000000"/>
          <w:sz w:val="24"/>
          <w:szCs w:val="24"/>
          <w:lang w:val="en-GB"/>
        </w:rPr>
        <w:t>s run at the same time (blue).</w:t>
      </w:r>
    </w:p>
    <w:p w14:paraId="49EDD618" w14:textId="20D889BE" w:rsidR="003A2E26" w:rsidRPr="008D35FD" w:rsidRDefault="003A2E26">
      <w:pPr>
        <w:rPr>
          <w:lang w:val="en-GB"/>
        </w:rPr>
      </w:pPr>
    </w:p>
    <w:sectPr w:rsidR="003A2E26" w:rsidRPr="008D35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E26"/>
    <w:rsid w:val="000731E1"/>
    <w:rsid w:val="00187C7B"/>
    <w:rsid w:val="001D7F63"/>
    <w:rsid w:val="002A3EE4"/>
    <w:rsid w:val="002F4F03"/>
    <w:rsid w:val="00326EDB"/>
    <w:rsid w:val="00347C05"/>
    <w:rsid w:val="003A0905"/>
    <w:rsid w:val="003A2E26"/>
    <w:rsid w:val="00415A0D"/>
    <w:rsid w:val="00450777"/>
    <w:rsid w:val="004C4B8F"/>
    <w:rsid w:val="004E654F"/>
    <w:rsid w:val="005813C1"/>
    <w:rsid w:val="005A2255"/>
    <w:rsid w:val="005F06F4"/>
    <w:rsid w:val="005F77AF"/>
    <w:rsid w:val="007E2222"/>
    <w:rsid w:val="00873FDB"/>
    <w:rsid w:val="008A5CCB"/>
    <w:rsid w:val="008B23DB"/>
    <w:rsid w:val="008D2EBA"/>
    <w:rsid w:val="008D35FD"/>
    <w:rsid w:val="00942297"/>
    <w:rsid w:val="00987A88"/>
    <w:rsid w:val="009963F1"/>
    <w:rsid w:val="009B5C10"/>
    <w:rsid w:val="009C7698"/>
    <w:rsid w:val="00A92BA1"/>
    <w:rsid w:val="00AE574A"/>
    <w:rsid w:val="00B20384"/>
    <w:rsid w:val="00BD7E2E"/>
    <w:rsid w:val="00C54305"/>
    <w:rsid w:val="00C638F6"/>
    <w:rsid w:val="00C90421"/>
    <w:rsid w:val="00CA719D"/>
    <w:rsid w:val="00CC0C70"/>
    <w:rsid w:val="00D06011"/>
    <w:rsid w:val="00D839B8"/>
    <w:rsid w:val="00D853CD"/>
    <w:rsid w:val="00E7437D"/>
    <w:rsid w:val="00EC262C"/>
    <w:rsid w:val="00ED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E4BED"/>
  <w15:chartTrackingRefBased/>
  <w15:docId w15:val="{0481AE47-8E2F-464D-B581-78C66DDE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5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8D35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D35FD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microsoft.com/office/2007/relationships/hdphoto" Target="media/hdphoto1.wdp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5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 Perez, Gerard</dc:creator>
  <cp:keywords/>
  <dc:description/>
  <cp:lastModifiedBy>Aguilar Perez, Gerard</cp:lastModifiedBy>
  <cp:revision>2</cp:revision>
  <dcterms:created xsi:type="dcterms:W3CDTF">2021-12-15T21:51:00Z</dcterms:created>
  <dcterms:modified xsi:type="dcterms:W3CDTF">2021-12-15T21:51:00Z</dcterms:modified>
</cp:coreProperties>
</file>